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DE2" w:rsidRPr="00F91E8A" w:rsidRDefault="00361DE2" w:rsidP="00361DE2">
      <w:pPr>
        <w:kinsoku w:val="0"/>
        <w:overflowPunct w:val="0"/>
        <w:autoSpaceDE w:val="0"/>
        <w:autoSpaceDN w:val="0"/>
        <w:adjustRightInd w:val="0"/>
        <w:spacing w:after="0" w:line="20" w:lineRule="exact"/>
        <w:ind w:left="127"/>
        <w:rPr>
          <w:rFonts w:ascii="Arial" w:hAnsi="Arial" w:cs="Arial"/>
        </w:rPr>
      </w:pPr>
      <w:r w:rsidRPr="00F91E8A">
        <w:rPr>
          <w:rFonts w:ascii="Arial" w:hAnsi="Arial" w:cs="Arial"/>
          <w:noProof/>
        </w:rPr>
        <mc:AlternateContent>
          <mc:Choice Requires="wpg">
            <w:drawing>
              <wp:inline distT="0" distB="0" distL="0" distR="0" wp14:anchorId="4645C850" wp14:editId="7E22783B">
                <wp:extent cx="8304530" cy="12700"/>
                <wp:effectExtent l="9525" t="9525" r="10795" b="0"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304530" cy="12700"/>
                          <a:chOff x="0" y="0"/>
                          <a:chExt cx="13078" cy="20"/>
                        </a:xfrm>
                      </wpg:grpSpPr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5" y="5"/>
                            <a:ext cx="13068" cy="20"/>
                          </a:xfrm>
                          <a:custGeom>
                            <a:avLst/>
                            <a:gdLst>
                              <a:gd name="T0" fmla="*/ 0 w 13068"/>
                              <a:gd name="T1" fmla="*/ 0 h 20"/>
                              <a:gd name="T2" fmla="*/ 13068 w 1306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3068" h="20">
                                <a:moveTo>
                                  <a:pt x="0" y="0"/>
                                </a:moveTo>
                                <a:lnTo>
                                  <a:pt x="13068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7412E98" id="Group 9" o:spid="_x0000_s1026" style="width:653.9pt;height:1pt;mso-position-horizontal-relative:char;mso-position-vertical-relative:line" coordsize="13078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">
                <v:shape id="Freeform 10" o:spid="_x0000_s1027" style="position:absolute;left:5;top:5;width:13068;height:20;visibility:visible;mso-wrap-style:square;v-text-anchor:top" coordsize="1306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" path="m,l13068,e" filled="f" strokeweight=".48pt">
                  <v:path arrowok="t" o:connecttype="custom" o:connectlocs="0,0;13068,0" o:connectangles="0,0"/>
                </v:shape>
                <w10:anchorlock/>
              </v:group>
            </w:pict>
          </mc:Fallback>
        </mc:AlternateContent>
      </w:r>
    </w:p>
    <w:p w:rsidR="00361DE2" w:rsidRPr="00F91E8A" w:rsidRDefault="00361DE2" w:rsidP="00361DE2">
      <w:pPr>
        <w:kinsoku w:val="0"/>
        <w:overflowPunct w:val="0"/>
        <w:autoSpaceDE w:val="0"/>
        <w:autoSpaceDN w:val="0"/>
        <w:adjustRightInd w:val="0"/>
        <w:spacing w:before="5" w:after="0" w:line="240" w:lineRule="auto"/>
        <w:rPr>
          <w:rFonts w:ascii="Arial" w:hAnsi="Arial" w:cs="Arial"/>
        </w:rPr>
      </w:pPr>
    </w:p>
    <w:tbl>
      <w:tblPr>
        <w:tblW w:w="13140" w:type="dxa"/>
        <w:tblInd w:w="8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5"/>
        <w:gridCol w:w="136"/>
        <w:gridCol w:w="1195"/>
        <w:gridCol w:w="64"/>
        <w:gridCol w:w="787"/>
        <w:gridCol w:w="113"/>
        <w:gridCol w:w="8377"/>
        <w:gridCol w:w="1073"/>
      </w:tblGrid>
      <w:tr w:rsidR="00361DE2" w:rsidRPr="00F91E8A" w:rsidTr="0067133F">
        <w:trPr>
          <w:trHeight w:val="593"/>
        </w:trPr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187" w:after="0" w:line="210" w:lineRule="exact"/>
              <w:ind w:left="107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Population</w:t>
            </w:r>
          </w:p>
        </w:tc>
        <w:tc>
          <w:tcPr>
            <w:tcW w:w="1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187" w:after="0" w:line="210" w:lineRule="exact"/>
              <w:ind w:left="107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</w:rPr>
              <w:t>S0(t) at 10 Years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187" w:after="0" w:line="210" w:lineRule="exact"/>
              <w:ind w:left="107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Mean score</w:t>
            </w:r>
          </w:p>
        </w:tc>
        <w:tc>
          <w:tcPr>
            <w:tcW w:w="9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187" w:after="0" w:line="210" w:lineRule="exact"/>
              <w:ind w:left="107"/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b/>
                <w:iCs/>
                <w:sz w:val="16"/>
                <w:szCs w:val="16"/>
              </w:rPr>
              <w:t>Individual Score</w:t>
            </w:r>
          </w:p>
        </w:tc>
      </w:tr>
      <w:tr w:rsidR="00361DE2" w:rsidRPr="00F91E8A" w:rsidTr="0067133F">
        <w:trPr>
          <w:trHeight w:val="400"/>
        </w:trPr>
        <w:tc>
          <w:tcPr>
            <w:tcW w:w="13140" w:type="dxa"/>
            <w:gridSpan w:val="8"/>
            <w:tcBorders>
              <w:top w:val="single" w:sz="4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187" w:after="0" w:line="210" w:lineRule="exact"/>
              <w:ind w:left="107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articipants not taking hypertensive medications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Black women</w:t>
            </w: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10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9533</w:t>
            </w: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22" w:right="1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86.61</w:t>
            </w: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36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= 17.114 × ln(age) + 0.94 × ln(TC) - 18.92 × ln(HDL-C) + 4.475 × ln(age) × ln(HDL-C) +</w:t>
            </w:r>
          </w:p>
        </w:tc>
      </w:tr>
      <w:tr w:rsidR="00361DE2" w:rsidRPr="00F91E8A" w:rsidTr="0067133F">
        <w:trPr>
          <w:gridAfter w:val="1"/>
          <w:wAfter w:w="1073" w:type="dxa"/>
          <w:trHeight w:val="46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9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3" w:lineRule="exact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White women</w:t>
            </w: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9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3" w:lineRule="exact"/>
              <w:ind w:left="113" w:right="12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9665</w:t>
            </w: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9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3" w:lineRule="exact"/>
              <w:ind w:left="125" w:right="1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-29.18</w:t>
            </w: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7.82 × ln(SBP) - 6.087 × ln(age) × ln(SBP) (+ 0.691 if current smoker) (+ 0.874 if diabetes)</w:t>
            </w:r>
          </w:p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3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= - 29.799 × ln(age) + 4.884 × ln(age)</w:t>
            </w:r>
            <w:r w:rsidRPr="00F91E8A">
              <w:rPr>
                <w:rFonts w:ascii="Times New Roman" w:hAnsi="Times New Roman" w:cs="Times New Roman"/>
                <w:position w:val="10"/>
                <w:sz w:val="16"/>
                <w:szCs w:val="16"/>
              </w:rPr>
              <w:t xml:space="preserve">2 </w:t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+ 13.54 × ln(TC) - 3.114 × ln(age) × ln(TC) -13.578 ×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ln(HDL-C) + 3.149 × ln(age) × ln(HDL-C) + 1.957 × ln(SBP) (+ 7.574 - 1.665 × ln(age) if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current smoker) (+ 0.661 if diabetes)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Black men</w:t>
            </w: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12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8954</w:t>
            </w: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23" w:right="1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9.54</w:t>
            </w: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= 2.469 × ln(age) + 0.302 × ln(TC) - 0.307 × ln(HDL-C) + 1.809 × ln(SBP) (+ 0.549 if current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moker) (+ 0.645 if diabetes)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1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White men</w:t>
            </w: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1" w:lineRule="exact"/>
              <w:ind w:left="113" w:right="12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9144</w:t>
            </w: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1" w:lineRule="exact"/>
              <w:ind w:left="126" w:right="1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1.18</w:t>
            </w: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1" w:lineRule="exact"/>
              <w:ind w:left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= 12.344 × ln(age) + 11.853 × ln(TC) - 2.664 × ln(age) × ln(TC) - 7.99 × ln(HDL-C) + 1.769 ×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ln(age) × ln(HDL-C) + 1.764 × ln(SBP) (+ 7.837 - 1.795 × ln(age) if current smoker) (+ 0.658</w:t>
            </w:r>
          </w:p>
        </w:tc>
      </w:tr>
      <w:tr w:rsidR="00361DE2" w:rsidRPr="00F91E8A" w:rsidTr="0067133F">
        <w:trPr>
          <w:gridAfter w:val="1"/>
          <w:wAfter w:w="1073" w:type="dxa"/>
          <w:trHeight w:val="36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if diabetes)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2067" w:type="dxa"/>
            <w:gridSpan w:val="7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38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i/>
                <w:sz w:val="16"/>
                <w:szCs w:val="16"/>
              </w:rPr>
              <w:t>Participants taking hypertensive medications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Black women</w:t>
            </w: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11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9533</w:t>
            </w: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23" w:right="1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86.61</w:t>
            </w: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07" w:lineRule="exact"/>
              <w:ind w:left="136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= 17.114 × ln(age) + 0.94 × ln(TC) - 18.92 × ln(HDL-C) + 4.475 × ln(age) × ln(HDL-C) +</w:t>
            </w:r>
          </w:p>
        </w:tc>
      </w:tr>
      <w:tr w:rsidR="00361DE2" w:rsidRPr="00F91E8A" w:rsidTr="0067133F">
        <w:trPr>
          <w:gridAfter w:val="1"/>
          <w:wAfter w:w="1073" w:type="dxa"/>
          <w:trHeight w:val="44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13" w:lineRule="exact"/>
              <w:ind w:left="10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White women</w:t>
            </w: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13" w:lineRule="exact"/>
              <w:ind w:left="113" w:right="12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9665</w:t>
            </w: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7"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before="1" w:after="0" w:line="213" w:lineRule="exact"/>
              <w:ind w:left="126" w:right="1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-29.18</w:t>
            </w: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29.291 × ln(SBP) - 6.432 × ln(age) × ln(SBP) (+ 0.691 if current smoker) (+ 0.874 if diabetes)</w:t>
            </w:r>
          </w:p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3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= - 29.799 × ln(age) + 4.884 × ln(age)</w:t>
            </w:r>
            <w:r w:rsidRPr="00F91E8A">
              <w:rPr>
                <w:rFonts w:ascii="Times New Roman" w:hAnsi="Times New Roman" w:cs="Times New Roman"/>
                <w:position w:val="10"/>
                <w:sz w:val="16"/>
                <w:szCs w:val="16"/>
              </w:rPr>
              <w:t xml:space="preserve">2 </w:t>
            </w: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+ 13.54 × ln(TC) - 3.114 × ln(age) × ln(TC) -13.578 ×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ln(HDL-C) + 3.149 × ln(age) × ln(HDL-C) + 2.019 × ln(SBP) (+ 7.574 - 1.665 × ln(age) if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current smoker) (+ 0.661 if diabetes)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Black men</w:t>
            </w: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12" w:right="12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8954</w:t>
            </w: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23" w:right="1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19.54</w:t>
            </w: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= 2.469 × ln(age) + 0.302 × ln(TC) - 0.307 × ln(HDL-C) + 1.916 × ln(SBP) (+ 0.549 if current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smoker) (+ 0.645 if diabetes)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07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White men</w:t>
            </w: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13" w:right="124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0.9144</w:t>
            </w: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26" w:right="11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61.18</w:t>
            </w: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= 12.344 × ln(age) + 11.853 × ln(TC) - 2.664 × ln(age) × ln(TC) - 7.99 × ln(HDL-C) + 1.769 ×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361DE2" w:rsidRPr="00F91E8A" w:rsidRDefault="00361DE2" w:rsidP="0067133F">
            <w:pPr>
              <w:kinsoku w:val="0"/>
              <w:overflowPunct w:val="0"/>
              <w:autoSpaceDE w:val="0"/>
              <w:autoSpaceDN w:val="0"/>
              <w:adjustRightInd w:val="0"/>
              <w:spacing w:after="0" w:line="210" w:lineRule="exact"/>
              <w:ind w:left="138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>ln(age) × ln(HDL-C) + 1.797 × ln(SBP) (+ 7.837 - 1.795 × ln(age) if current smoker) (+ 0.658</w:t>
            </w:r>
          </w:p>
        </w:tc>
      </w:tr>
      <w:tr w:rsidR="00361DE2" w:rsidRPr="00F91E8A" w:rsidTr="0067133F">
        <w:trPr>
          <w:gridAfter w:val="1"/>
          <w:wAfter w:w="1073" w:type="dxa"/>
          <w:trHeight w:val="220"/>
        </w:trPr>
        <w:tc>
          <w:tcPr>
            <w:tcW w:w="1531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361DE2" w:rsidRPr="00F91E8A" w:rsidRDefault="00361DE2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361DE2" w:rsidRPr="00F91E8A" w:rsidRDefault="00361DE2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361DE2" w:rsidRPr="00F91E8A" w:rsidRDefault="00361DE2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90" w:type="dxa"/>
            <w:gridSpan w:val="2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:rsidR="00361DE2" w:rsidRPr="00F91E8A" w:rsidRDefault="00361DE2" w:rsidP="0067133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F91E8A">
              <w:rPr>
                <w:rFonts w:ascii="Times New Roman" w:hAnsi="Times New Roman" w:cs="Times New Roman"/>
                <w:sz w:val="16"/>
                <w:szCs w:val="16"/>
              </w:rPr>
              <w:t xml:space="preserve">  if diabetes)</w:t>
            </w:r>
          </w:p>
        </w:tc>
      </w:tr>
    </w:tbl>
    <w:p w:rsidR="00361DE2" w:rsidRPr="00F91E8A" w:rsidRDefault="00361DE2" w:rsidP="00361DE2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F91E8A">
        <w:rPr>
          <w:rFonts w:ascii="Times New Roman" w:hAnsi="Times New Roman" w:cs="Times New Roman"/>
          <w:sz w:val="16"/>
          <w:szCs w:val="16"/>
        </w:rPr>
        <w:t>TC = total cholesterol</w:t>
      </w:r>
    </w:p>
    <w:p w:rsidR="00361DE2" w:rsidRPr="00F91E8A" w:rsidRDefault="00361DE2" w:rsidP="00361DE2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F91E8A">
        <w:rPr>
          <w:rFonts w:ascii="Times New Roman" w:hAnsi="Times New Roman" w:cs="Times New Roman"/>
          <w:sz w:val="16"/>
          <w:szCs w:val="16"/>
        </w:rPr>
        <w:t>HDL-C = high-density lipoprotein cholesterol</w:t>
      </w:r>
    </w:p>
    <w:p w:rsidR="00361DE2" w:rsidRPr="00F91E8A" w:rsidRDefault="00361DE2" w:rsidP="00361DE2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F91E8A">
        <w:rPr>
          <w:rFonts w:ascii="Times New Roman" w:hAnsi="Times New Roman" w:cs="Times New Roman"/>
          <w:sz w:val="16"/>
          <w:szCs w:val="16"/>
        </w:rPr>
        <w:t>SBP = Systolic blood pressure</w:t>
      </w:r>
    </w:p>
    <w:p w:rsidR="00361DE2" w:rsidRPr="00F91E8A" w:rsidRDefault="00361DE2" w:rsidP="00361DE2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F91E8A">
        <w:rPr>
          <w:rFonts w:ascii="Times New Roman" w:hAnsi="Times New Roman" w:cs="Times New Roman"/>
          <w:sz w:val="16"/>
          <w:szCs w:val="16"/>
        </w:rPr>
        <w:t xml:space="preserve">Adapted from ACC/AHA Recommendation on the Assessment of Cardiovascular Risk working group et al., 2013           </w:t>
      </w:r>
    </w:p>
    <w:p w:rsidR="00361DE2" w:rsidRPr="00F91E8A" w:rsidRDefault="00361DE2" w:rsidP="00361DE2">
      <w:pPr>
        <w:pStyle w:val="NoSpacing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241F1C" w:rsidRDefault="00241F1C"/>
    <w:sectPr w:rsidR="00241F1C" w:rsidSect="00361DE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5412" w:rsidRDefault="00285412" w:rsidP="00FC6320">
      <w:pPr>
        <w:spacing w:after="0" w:line="240" w:lineRule="auto"/>
      </w:pPr>
      <w:r>
        <w:separator/>
      </w:r>
    </w:p>
  </w:endnote>
  <w:endnote w:type="continuationSeparator" w:id="0">
    <w:p w:rsidR="00285412" w:rsidRDefault="00285412" w:rsidP="00FC6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1393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C6320" w:rsidRDefault="00FC63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6320" w:rsidRDefault="00FC6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5412" w:rsidRDefault="00285412" w:rsidP="00FC6320">
      <w:pPr>
        <w:spacing w:after="0" w:line="240" w:lineRule="auto"/>
      </w:pPr>
      <w:r>
        <w:separator/>
      </w:r>
    </w:p>
  </w:footnote>
  <w:footnote w:type="continuationSeparator" w:id="0">
    <w:p w:rsidR="00285412" w:rsidRDefault="00285412" w:rsidP="00FC63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DE2"/>
    <w:rsid w:val="00241F1C"/>
    <w:rsid w:val="00285412"/>
    <w:rsid w:val="00361DE2"/>
    <w:rsid w:val="00FC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310797-61CA-4407-A505-A7572CFE0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DE2"/>
    <w:pPr>
      <w:spacing w:after="20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61DE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C6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320"/>
  </w:style>
  <w:style w:type="paragraph" w:styleId="Footer">
    <w:name w:val="footer"/>
    <w:basedOn w:val="Normal"/>
    <w:link w:val="FooterChar"/>
    <w:uiPriority w:val="99"/>
    <w:unhideWhenUsed/>
    <w:rsid w:val="00FC6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da, Joseph Christopher</dc:creator>
  <cp:keywords/>
  <dc:description/>
  <cp:lastModifiedBy>Engeda, Joseph Christopher</cp:lastModifiedBy>
  <cp:revision>2</cp:revision>
  <dcterms:created xsi:type="dcterms:W3CDTF">2020-07-14T04:11:00Z</dcterms:created>
  <dcterms:modified xsi:type="dcterms:W3CDTF">2020-07-20T02:03:00Z</dcterms:modified>
</cp:coreProperties>
</file>